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505" w:type="dxa"/>
        <w:tblLook w:val="04A0" w:firstRow="1" w:lastRow="0" w:firstColumn="1" w:lastColumn="0" w:noHBand="0" w:noVBand="1"/>
      </w:tblPr>
      <w:tblGrid>
        <w:gridCol w:w="2977"/>
        <w:gridCol w:w="1842"/>
        <w:gridCol w:w="848"/>
        <w:gridCol w:w="225"/>
        <w:gridCol w:w="1763"/>
        <w:gridCol w:w="850"/>
      </w:tblGrid>
      <w:tr w:rsidR="00D92FA8" w:rsidRPr="005E454D" w14:paraId="7BB2A429" w14:textId="77777777" w:rsidTr="00E7266D">
        <w:trPr>
          <w:trHeight w:val="422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7629E" w14:textId="77777777" w:rsidR="00D92FA8" w:rsidRPr="005E454D" w:rsidRDefault="00D92FA8" w:rsidP="00E7266D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2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BF29C7" w14:textId="77777777" w:rsidR="00D92FA8" w:rsidRPr="005E454D" w:rsidRDefault="00D92FA8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ull (unmatched) sample</w:t>
            </w:r>
          </w:p>
        </w:tc>
      </w:tr>
      <w:tr w:rsidR="00D92FA8" w:rsidRPr="005E454D" w14:paraId="2AC0D34A" w14:textId="77777777" w:rsidTr="00E7266D">
        <w:trPr>
          <w:trHeight w:val="285"/>
        </w:trPr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B641" w14:textId="77777777" w:rsidR="00D92FA8" w:rsidRPr="005E454D" w:rsidRDefault="00D92FA8" w:rsidP="00E7266D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6C8ABF" w14:textId="77777777" w:rsidR="00D92FA8" w:rsidRPr="005E454D" w:rsidRDefault="00D92FA8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Any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onus</w:t>
            </w: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o family health teams</w:t>
            </w:r>
          </w:p>
        </w:tc>
        <w:tc>
          <w:tcPr>
            <w:tcW w:w="2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2D137E88" w14:textId="77777777" w:rsidR="00D92FA8" w:rsidRPr="005E454D" w:rsidRDefault="00D92FA8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E9E346" w14:textId="77777777" w:rsidR="00D92FA8" w:rsidRPr="005E454D" w:rsidRDefault="00D92FA8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ize of bonuses</w:t>
            </w:r>
          </w:p>
        </w:tc>
      </w:tr>
      <w:tr w:rsidR="00D92FA8" w:rsidRPr="005E454D" w14:paraId="58F98838" w14:textId="77777777" w:rsidTr="00E7266D">
        <w:trPr>
          <w:trHeight w:val="215"/>
        </w:trPr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69613" w14:textId="77777777" w:rsidR="00D92FA8" w:rsidRPr="005E454D" w:rsidRDefault="00D92FA8" w:rsidP="00E7266D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6828B9" w14:textId="77777777" w:rsidR="00D92FA8" w:rsidRPr="005E454D" w:rsidRDefault="00D92FA8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Coefficient </w:t>
            </w:r>
          </w:p>
          <w:p w14:paraId="68EF2888" w14:textId="77777777" w:rsidR="00D92FA8" w:rsidRPr="005E454D" w:rsidRDefault="00D92FA8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95% CI)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F2D5C1" w14:textId="77777777" w:rsidR="00D92FA8" w:rsidRPr="005E454D" w:rsidRDefault="00D92FA8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 value</w:t>
            </w:r>
          </w:p>
        </w:tc>
        <w:tc>
          <w:tcPr>
            <w:tcW w:w="22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3FF199E" w14:textId="77777777" w:rsidR="00D92FA8" w:rsidRPr="005E454D" w:rsidRDefault="00D92FA8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868755" w14:textId="77777777" w:rsidR="00D92FA8" w:rsidRPr="005E454D" w:rsidRDefault="00D92FA8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Coefficient </w:t>
            </w:r>
          </w:p>
          <w:p w14:paraId="3002A5EA" w14:textId="77777777" w:rsidR="00D92FA8" w:rsidRPr="005E454D" w:rsidRDefault="00D92FA8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95% 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A3DA45" w14:textId="77777777" w:rsidR="00D92FA8" w:rsidRPr="005E454D" w:rsidRDefault="00D92FA8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 value</w:t>
            </w:r>
          </w:p>
        </w:tc>
      </w:tr>
      <w:tr w:rsidR="00D92FA8" w:rsidRPr="005E454D" w14:paraId="377E064C" w14:textId="77777777" w:rsidTr="00D92FA8">
        <w:trPr>
          <w:trHeight w:val="284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BAF9F" w14:textId="77777777" w:rsidR="00D92FA8" w:rsidRPr="005E454D" w:rsidRDefault="00D92FA8" w:rsidP="00E7266D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PMAQ </w:t>
            </w: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bonu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D5A74" w14:textId="77777777" w:rsidR="00D92FA8" w:rsidRPr="005E454D" w:rsidRDefault="00D92FA8" w:rsidP="00E7266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43D900" w14:textId="77777777" w:rsidR="00D92FA8" w:rsidRPr="005E454D" w:rsidRDefault="00D92FA8" w:rsidP="00E7266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3E8AC12" w14:textId="77777777" w:rsidR="00D92FA8" w:rsidRPr="005E454D" w:rsidRDefault="00D92FA8" w:rsidP="00E7266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7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01DE490" w14:textId="77777777" w:rsidR="00D92FA8" w:rsidRPr="005E454D" w:rsidRDefault="00D92FA8" w:rsidP="00E7266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75D640BA" w14:textId="77777777" w:rsidR="00D92FA8" w:rsidRPr="005E454D" w:rsidRDefault="00D92FA8" w:rsidP="00E7266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D92FA8" w:rsidRPr="005E454D" w14:paraId="20287B9E" w14:textId="77777777" w:rsidTr="00D92FA8">
        <w:trPr>
          <w:trHeight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46CA5" w14:textId="77777777" w:rsidR="00D92FA8" w:rsidRPr="005E454D" w:rsidRDefault="00D92FA8" w:rsidP="00E7266D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Municipalities giving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onus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8EA62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C4FE1">
              <w:rPr>
                <w:rFonts w:cstheme="minorHAnsi"/>
                <w:sz w:val="18"/>
                <w:szCs w:val="18"/>
              </w:rPr>
              <w:t xml:space="preserve">4.8 (3.3 </w:t>
            </w:r>
            <w:r>
              <w:rPr>
                <w:rFonts w:cstheme="minorHAnsi"/>
                <w:sz w:val="18"/>
                <w:szCs w:val="18"/>
              </w:rPr>
              <w:t xml:space="preserve">to </w:t>
            </w:r>
            <w:r w:rsidRPr="00AC4FE1">
              <w:rPr>
                <w:rFonts w:cstheme="minorHAnsi"/>
                <w:sz w:val="18"/>
                <w:szCs w:val="18"/>
              </w:rPr>
              <w:t>6.3)</w:t>
            </w:r>
          </w:p>
        </w:tc>
        <w:tc>
          <w:tcPr>
            <w:tcW w:w="84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946F90" w14:textId="62B28A72" w:rsidR="00D92FA8" w:rsidRPr="00AC4FE1" w:rsidRDefault="00D92FA8" w:rsidP="00E7266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22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E88EFD5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6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665966B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248711F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D92FA8" w:rsidRPr="005E454D" w14:paraId="382EFDA0" w14:textId="77777777" w:rsidTr="00D92FA8">
        <w:trPr>
          <w:trHeight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1B2F92" w14:textId="77777777" w:rsidR="00D92FA8" w:rsidRPr="005E454D" w:rsidRDefault="00D92FA8" w:rsidP="00E7266D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PMAQ </w:t>
            </w: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bonus</w:t>
            </w:r>
            <w:r w:rsidRPr="005E454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 siz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CBF57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0455B81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FD410BE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6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59341AA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D4AC330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D92FA8" w:rsidRPr="005E454D" w14:paraId="04580C83" w14:textId="77777777" w:rsidTr="00D92FA8">
        <w:trPr>
          <w:trHeight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C4C042" w14:textId="77777777" w:rsidR="00D92FA8" w:rsidRPr="005E454D" w:rsidRDefault="00D92FA8" w:rsidP="00E7266D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 to 20% of salari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09BB7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8327926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35E6D16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6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88BDB06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C4FE1">
              <w:rPr>
                <w:rFonts w:cstheme="minorHAnsi"/>
                <w:sz w:val="18"/>
                <w:szCs w:val="18"/>
              </w:rPr>
              <w:t>3.1 (0.3 to 6.0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85E4A5F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C4FE1">
              <w:rPr>
                <w:rFonts w:cstheme="minorHAnsi"/>
                <w:sz w:val="18"/>
                <w:szCs w:val="18"/>
              </w:rPr>
              <w:t>0.0325</w:t>
            </w:r>
          </w:p>
        </w:tc>
      </w:tr>
      <w:tr w:rsidR="00D92FA8" w:rsidRPr="005E454D" w14:paraId="5144071A" w14:textId="77777777" w:rsidTr="00D92FA8">
        <w:trPr>
          <w:trHeight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E4A394" w14:textId="77777777" w:rsidR="00D92FA8" w:rsidRPr="005E454D" w:rsidRDefault="00D92FA8" w:rsidP="00E7266D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1 to 50% of salari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44221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749ABE8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054946F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6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7CF4629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C4FE1">
              <w:rPr>
                <w:rFonts w:cstheme="minorHAnsi"/>
                <w:sz w:val="18"/>
                <w:szCs w:val="18"/>
              </w:rPr>
              <w:t>6.8 (5.0 to 8.6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5C35296" w14:textId="6BF1BBC7" w:rsidR="00D92FA8" w:rsidRPr="00AC4FE1" w:rsidRDefault="000D2458" w:rsidP="00E7266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D92FA8" w:rsidRPr="005E454D" w14:paraId="6C677F37" w14:textId="77777777" w:rsidTr="00D92FA8">
        <w:trPr>
          <w:trHeight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D15CA4" w14:textId="77777777" w:rsidR="00D92FA8" w:rsidRPr="005E454D" w:rsidRDefault="00D92FA8" w:rsidP="00E7266D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ore than 50% of salari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BE482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1DA1C68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78078B4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6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6A370B4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C4FE1">
              <w:rPr>
                <w:rFonts w:cstheme="minorHAnsi"/>
                <w:sz w:val="18"/>
                <w:szCs w:val="18"/>
              </w:rPr>
              <w:t>8.0 (5.9 to 10.1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7275EAA" w14:textId="0FC68D21" w:rsidR="00D92FA8" w:rsidRPr="00AC4FE1" w:rsidRDefault="000D2458" w:rsidP="00E7266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D92FA8" w:rsidRPr="005E454D" w14:paraId="407709EA" w14:textId="77777777" w:rsidTr="00D92FA8">
        <w:trPr>
          <w:trHeight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84A8E" w14:textId="77777777" w:rsidR="00D92FA8" w:rsidRPr="005E454D" w:rsidRDefault="00D92FA8" w:rsidP="00E7266D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Family health tea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100E0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AB82AB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9C0A62C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6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EB3CDD5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2EC5B4B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92FA8" w:rsidRPr="005E454D" w14:paraId="0D135868" w14:textId="77777777" w:rsidTr="00D92FA8">
        <w:trPr>
          <w:trHeight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C41C4B" w14:textId="77777777" w:rsidR="00D92FA8" w:rsidRPr="005E454D" w:rsidRDefault="00D92FA8" w:rsidP="00E7266D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MAQ score in round 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E4243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C4FE1">
              <w:rPr>
                <w:rFonts w:cstheme="minorHAnsi"/>
                <w:sz w:val="18"/>
                <w:szCs w:val="18"/>
              </w:rPr>
              <w:t xml:space="preserve">0.1 (0.0 </w:t>
            </w:r>
            <w:r>
              <w:rPr>
                <w:rFonts w:cstheme="minorHAnsi"/>
                <w:sz w:val="18"/>
                <w:szCs w:val="18"/>
              </w:rPr>
              <w:t xml:space="preserve">to </w:t>
            </w:r>
            <w:r w:rsidRPr="00AC4FE1">
              <w:rPr>
                <w:rFonts w:cstheme="minorHAnsi"/>
                <w:sz w:val="18"/>
                <w:szCs w:val="18"/>
              </w:rPr>
              <w:t>0.2)</w:t>
            </w:r>
          </w:p>
        </w:tc>
        <w:tc>
          <w:tcPr>
            <w:tcW w:w="84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5C0D616" w14:textId="7676287A" w:rsidR="00D92FA8" w:rsidRPr="00AC4FE1" w:rsidRDefault="00D92FA8" w:rsidP="00E7266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22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1E1EA5A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6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2E848CD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C4FE1">
              <w:rPr>
                <w:rFonts w:cstheme="minorHAnsi"/>
                <w:sz w:val="18"/>
                <w:szCs w:val="18"/>
              </w:rPr>
              <w:t>0.1 (0.0 to 0.2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43DAC9A" w14:textId="435F3F0A" w:rsidR="00D92FA8" w:rsidRPr="00AC4FE1" w:rsidRDefault="000D2458" w:rsidP="00E7266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D92FA8" w:rsidRPr="005E454D" w14:paraId="79782BBB" w14:textId="77777777" w:rsidTr="00D92FA8">
        <w:trPr>
          <w:trHeight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333B2" w14:textId="77777777" w:rsidR="00D92FA8" w:rsidRPr="005E454D" w:rsidRDefault="00D92FA8" w:rsidP="00E7266D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Local are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30A0E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B5A57B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09A5D31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6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CF5DDCC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F4A890A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92FA8" w:rsidRPr="005E454D" w14:paraId="2DEED6A1" w14:textId="77777777" w:rsidTr="00D92FA8">
        <w:trPr>
          <w:trHeight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32A2BE" w14:textId="77777777" w:rsidR="00D92FA8" w:rsidRPr="005E454D" w:rsidRDefault="00D92FA8" w:rsidP="00E7266D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oor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A059A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C4FE1">
              <w:rPr>
                <w:rFonts w:cstheme="minorHAnsi"/>
                <w:sz w:val="18"/>
                <w:szCs w:val="18"/>
              </w:rPr>
              <w:t xml:space="preserve">-1.3 (-2.1 </w:t>
            </w:r>
            <w:r>
              <w:rPr>
                <w:rFonts w:cstheme="minorHAnsi"/>
                <w:sz w:val="18"/>
                <w:szCs w:val="18"/>
              </w:rPr>
              <w:t xml:space="preserve">to </w:t>
            </w:r>
            <w:r w:rsidRPr="00AC4FE1">
              <w:rPr>
                <w:rFonts w:cstheme="minorHAnsi"/>
                <w:sz w:val="18"/>
                <w:szCs w:val="18"/>
              </w:rPr>
              <w:t>-0.5)</w:t>
            </w:r>
          </w:p>
        </w:tc>
        <w:tc>
          <w:tcPr>
            <w:tcW w:w="84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ED5AFBA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C4FE1">
              <w:rPr>
                <w:rFonts w:cstheme="minorHAnsi"/>
                <w:sz w:val="18"/>
                <w:szCs w:val="18"/>
              </w:rPr>
              <w:t>0.0011</w:t>
            </w:r>
          </w:p>
        </w:tc>
        <w:tc>
          <w:tcPr>
            <w:tcW w:w="22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6C330B1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6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92F99AC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C4FE1">
              <w:rPr>
                <w:rFonts w:cstheme="minorHAnsi"/>
                <w:sz w:val="18"/>
                <w:szCs w:val="18"/>
              </w:rPr>
              <w:t>-1.2 (-2.1 to -0.4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22704C6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C4FE1">
              <w:rPr>
                <w:rFonts w:cstheme="minorHAnsi"/>
                <w:sz w:val="18"/>
                <w:szCs w:val="18"/>
              </w:rPr>
              <w:t>0.0029</w:t>
            </w:r>
          </w:p>
        </w:tc>
      </w:tr>
      <w:tr w:rsidR="00D92FA8" w:rsidRPr="005E454D" w14:paraId="37D33AB6" w14:textId="77777777" w:rsidTr="00D92FA8">
        <w:trPr>
          <w:trHeight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ACA8E5" w14:textId="77777777" w:rsidR="00D92FA8" w:rsidRPr="005E454D" w:rsidRDefault="00D92FA8" w:rsidP="00E7266D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idd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831D6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C4FE1">
              <w:rPr>
                <w:rFonts w:cstheme="minorHAnsi"/>
                <w:sz w:val="18"/>
                <w:szCs w:val="18"/>
              </w:rPr>
              <w:t xml:space="preserve">-1.3 (-2.2 </w:t>
            </w:r>
            <w:r>
              <w:rPr>
                <w:rFonts w:cstheme="minorHAnsi"/>
                <w:sz w:val="18"/>
                <w:szCs w:val="18"/>
              </w:rPr>
              <w:t xml:space="preserve">to </w:t>
            </w:r>
            <w:r w:rsidRPr="00AC4FE1">
              <w:rPr>
                <w:rFonts w:cstheme="minorHAnsi"/>
                <w:sz w:val="18"/>
                <w:szCs w:val="18"/>
              </w:rPr>
              <w:t>-0.4)</w:t>
            </w:r>
          </w:p>
        </w:tc>
        <w:tc>
          <w:tcPr>
            <w:tcW w:w="84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0FC8DA7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C4FE1">
              <w:rPr>
                <w:rFonts w:cstheme="minorHAnsi"/>
                <w:sz w:val="18"/>
                <w:szCs w:val="18"/>
              </w:rPr>
              <w:t>0.0042</w:t>
            </w:r>
          </w:p>
        </w:tc>
        <w:tc>
          <w:tcPr>
            <w:tcW w:w="22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3D2E7E7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6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D178302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C4FE1">
              <w:rPr>
                <w:rFonts w:cstheme="minorHAnsi"/>
                <w:sz w:val="18"/>
                <w:szCs w:val="18"/>
              </w:rPr>
              <w:t>-1.2 (-2.2 to -0.2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A09DF96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C4FE1">
              <w:rPr>
                <w:rFonts w:cstheme="minorHAnsi"/>
                <w:sz w:val="18"/>
                <w:szCs w:val="18"/>
              </w:rPr>
              <w:t>0.0171</w:t>
            </w:r>
          </w:p>
        </w:tc>
      </w:tr>
      <w:tr w:rsidR="00D92FA8" w:rsidRPr="005E454D" w14:paraId="72EE2A28" w14:textId="77777777" w:rsidTr="00D92FA8">
        <w:trPr>
          <w:trHeight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801AF4" w14:textId="77777777" w:rsidR="00D92FA8" w:rsidRPr="005E454D" w:rsidRDefault="00D92FA8" w:rsidP="00E7266D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ich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6DD60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C4FE1">
              <w:rPr>
                <w:rFonts w:cstheme="minorHAnsi"/>
                <w:sz w:val="18"/>
                <w:szCs w:val="18"/>
              </w:rPr>
              <w:t xml:space="preserve">-1.5 (-2.5 </w:t>
            </w:r>
            <w:r>
              <w:rPr>
                <w:rFonts w:cstheme="minorHAnsi"/>
                <w:sz w:val="18"/>
                <w:szCs w:val="18"/>
              </w:rPr>
              <w:t xml:space="preserve">to </w:t>
            </w:r>
            <w:r w:rsidRPr="00AC4FE1">
              <w:rPr>
                <w:rFonts w:cstheme="minorHAnsi"/>
                <w:sz w:val="18"/>
                <w:szCs w:val="18"/>
              </w:rPr>
              <w:t>-0.5)</w:t>
            </w:r>
          </w:p>
        </w:tc>
        <w:tc>
          <w:tcPr>
            <w:tcW w:w="84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4B7AACE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C4FE1">
              <w:rPr>
                <w:rFonts w:cstheme="minorHAnsi"/>
                <w:sz w:val="18"/>
                <w:szCs w:val="18"/>
              </w:rPr>
              <w:t>0.0044</w:t>
            </w:r>
          </w:p>
        </w:tc>
        <w:tc>
          <w:tcPr>
            <w:tcW w:w="22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5206F49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6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85A242E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C4FE1">
              <w:rPr>
                <w:rFonts w:cstheme="minorHAnsi"/>
                <w:sz w:val="18"/>
                <w:szCs w:val="18"/>
              </w:rPr>
              <w:t>-1.6 (-2.6 to -0.5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52AB854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C4FE1">
              <w:rPr>
                <w:rFonts w:cstheme="minorHAnsi"/>
                <w:sz w:val="18"/>
                <w:szCs w:val="18"/>
              </w:rPr>
              <w:t>0.0028</w:t>
            </w:r>
          </w:p>
        </w:tc>
      </w:tr>
      <w:tr w:rsidR="00D92FA8" w:rsidRPr="005E454D" w14:paraId="1D4FA6A9" w14:textId="77777777" w:rsidTr="00D92FA8">
        <w:trPr>
          <w:trHeight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D430DA" w14:textId="77777777" w:rsidR="00D92FA8" w:rsidRPr="005E454D" w:rsidRDefault="00D92FA8" w:rsidP="00E7266D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iche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2D976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C4FE1">
              <w:rPr>
                <w:rFonts w:cstheme="minorHAnsi"/>
                <w:sz w:val="18"/>
                <w:szCs w:val="18"/>
              </w:rPr>
              <w:t xml:space="preserve">-0.5 (-1.7 </w:t>
            </w:r>
            <w:r>
              <w:rPr>
                <w:rFonts w:cstheme="minorHAnsi"/>
                <w:sz w:val="18"/>
                <w:szCs w:val="18"/>
              </w:rPr>
              <w:t xml:space="preserve">to </w:t>
            </w:r>
            <w:r w:rsidRPr="00AC4FE1">
              <w:rPr>
                <w:rFonts w:cstheme="minorHAnsi"/>
                <w:sz w:val="18"/>
                <w:szCs w:val="18"/>
              </w:rPr>
              <w:t>0.7)</w:t>
            </w:r>
          </w:p>
        </w:tc>
        <w:tc>
          <w:tcPr>
            <w:tcW w:w="84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33D5B88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C4FE1">
              <w:rPr>
                <w:rFonts w:cstheme="minorHAnsi"/>
                <w:sz w:val="18"/>
                <w:szCs w:val="18"/>
              </w:rPr>
              <w:t>0.3995</w:t>
            </w:r>
          </w:p>
        </w:tc>
        <w:tc>
          <w:tcPr>
            <w:tcW w:w="22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3ED5E2E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6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442C23C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C4FE1">
              <w:rPr>
                <w:rFonts w:cstheme="minorHAnsi"/>
                <w:sz w:val="18"/>
                <w:szCs w:val="18"/>
              </w:rPr>
              <w:t>-1.0 (-2.1 to 0.2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0224220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C4FE1">
              <w:rPr>
                <w:rFonts w:cstheme="minorHAnsi"/>
                <w:sz w:val="18"/>
                <w:szCs w:val="18"/>
              </w:rPr>
              <w:t>0.0979</w:t>
            </w:r>
          </w:p>
        </w:tc>
      </w:tr>
      <w:tr w:rsidR="00D92FA8" w:rsidRPr="005E454D" w14:paraId="440ED3C9" w14:textId="77777777" w:rsidTr="00D92FA8">
        <w:trPr>
          <w:trHeight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95D7D" w14:textId="77777777" w:rsidR="00D92FA8" w:rsidRPr="005E454D" w:rsidRDefault="00D92FA8" w:rsidP="00E7266D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Health facilit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451D0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D036463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62F2346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6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9691131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EC559B3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92FA8" w:rsidRPr="005E454D" w14:paraId="3B166AE9" w14:textId="77777777" w:rsidTr="00D92FA8">
        <w:trPr>
          <w:trHeight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FA2DC" w14:textId="77777777" w:rsidR="00D92FA8" w:rsidRPr="005E454D" w:rsidRDefault="00D92FA8" w:rsidP="00E7266D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Health cent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7876C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C4FE1">
              <w:rPr>
                <w:rFonts w:cstheme="minorHAnsi"/>
                <w:sz w:val="18"/>
                <w:szCs w:val="18"/>
              </w:rPr>
              <w:t xml:space="preserve">0.0 (-0.7 </w:t>
            </w:r>
            <w:r>
              <w:rPr>
                <w:rFonts w:cstheme="minorHAnsi"/>
                <w:sz w:val="18"/>
                <w:szCs w:val="18"/>
              </w:rPr>
              <w:t xml:space="preserve">to </w:t>
            </w:r>
            <w:r w:rsidRPr="00AC4FE1">
              <w:rPr>
                <w:rFonts w:cstheme="minorHAnsi"/>
                <w:sz w:val="18"/>
                <w:szCs w:val="18"/>
              </w:rPr>
              <w:t>0.7)</w:t>
            </w:r>
          </w:p>
        </w:tc>
        <w:tc>
          <w:tcPr>
            <w:tcW w:w="84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993083C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C4FE1">
              <w:rPr>
                <w:rFonts w:cstheme="minorHAnsi"/>
                <w:sz w:val="18"/>
                <w:szCs w:val="18"/>
              </w:rPr>
              <w:t>0.9455</w:t>
            </w:r>
          </w:p>
        </w:tc>
        <w:tc>
          <w:tcPr>
            <w:tcW w:w="22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8AFC302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6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9D8FC12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C4FE1">
              <w:rPr>
                <w:rFonts w:cstheme="minorHAnsi"/>
                <w:sz w:val="18"/>
                <w:szCs w:val="18"/>
              </w:rPr>
              <w:t>0.3 (-0.5 to 1.1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44AF7EF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C4FE1">
              <w:rPr>
                <w:rFonts w:cstheme="minorHAnsi"/>
                <w:sz w:val="18"/>
                <w:szCs w:val="18"/>
              </w:rPr>
              <w:t>0.4409</w:t>
            </w:r>
          </w:p>
        </w:tc>
      </w:tr>
      <w:tr w:rsidR="00D92FA8" w:rsidRPr="005E454D" w14:paraId="316F42F8" w14:textId="77777777" w:rsidTr="00D92FA8">
        <w:trPr>
          <w:trHeight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03360" w14:textId="77777777" w:rsidR="00D92FA8" w:rsidRPr="005E454D" w:rsidRDefault="00D92FA8" w:rsidP="00E7266D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umber of</w:t>
            </w: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clinical staff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FD5B3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C4FE1">
              <w:rPr>
                <w:rFonts w:cstheme="minorHAnsi"/>
                <w:sz w:val="18"/>
                <w:szCs w:val="18"/>
              </w:rPr>
              <w:t xml:space="preserve">-0.0 (-0.1 </w:t>
            </w:r>
            <w:r>
              <w:rPr>
                <w:rFonts w:cstheme="minorHAnsi"/>
                <w:sz w:val="18"/>
                <w:szCs w:val="18"/>
              </w:rPr>
              <w:t xml:space="preserve">to </w:t>
            </w:r>
            <w:r w:rsidRPr="00AC4FE1">
              <w:rPr>
                <w:rFonts w:cstheme="minorHAnsi"/>
                <w:sz w:val="18"/>
                <w:szCs w:val="18"/>
              </w:rPr>
              <w:t>0.0)</w:t>
            </w:r>
          </w:p>
        </w:tc>
        <w:tc>
          <w:tcPr>
            <w:tcW w:w="84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05F61E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C4FE1">
              <w:rPr>
                <w:rFonts w:cstheme="minorHAnsi"/>
                <w:sz w:val="18"/>
                <w:szCs w:val="18"/>
              </w:rPr>
              <w:t>0.4934</w:t>
            </w:r>
          </w:p>
        </w:tc>
        <w:tc>
          <w:tcPr>
            <w:tcW w:w="22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ABF9851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6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34336D7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C4FE1">
              <w:rPr>
                <w:rFonts w:cstheme="minorHAnsi"/>
                <w:sz w:val="18"/>
                <w:szCs w:val="18"/>
              </w:rPr>
              <w:t>-0.0 (-0.0 to 0.0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49BA0A9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C4FE1">
              <w:rPr>
                <w:rFonts w:cstheme="minorHAnsi"/>
                <w:sz w:val="18"/>
                <w:szCs w:val="18"/>
              </w:rPr>
              <w:t>0.5537</w:t>
            </w:r>
          </w:p>
        </w:tc>
      </w:tr>
      <w:tr w:rsidR="00D92FA8" w:rsidRPr="005E454D" w14:paraId="2C1050A5" w14:textId="77777777" w:rsidTr="00D92FA8">
        <w:trPr>
          <w:trHeight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8FA30" w14:textId="77777777" w:rsidR="00D92FA8" w:rsidRPr="005E454D" w:rsidRDefault="00D92FA8" w:rsidP="00E7266D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Municipality characteristic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2D1F7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64DB1FD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DB23F22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6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A2CB785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0893DB1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92FA8" w:rsidRPr="005E454D" w14:paraId="7B200F3E" w14:textId="77777777" w:rsidTr="00D92FA8">
        <w:trPr>
          <w:trHeight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29D44" w14:textId="77777777" w:rsidR="00D92FA8" w:rsidRPr="005E454D" w:rsidRDefault="00D92FA8" w:rsidP="00E7266D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F6DB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MAQ funds in round 1</w:t>
            </w: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(in R$ 1,0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7F814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C4FE1">
              <w:rPr>
                <w:rFonts w:cstheme="minorHAnsi"/>
                <w:sz w:val="18"/>
                <w:szCs w:val="18"/>
              </w:rPr>
              <w:t xml:space="preserve">1.0 (0.6 </w:t>
            </w:r>
            <w:r>
              <w:rPr>
                <w:rFonts w:cstheme="minorHAnsi"/>
                <w:sz w:val="18"/>
                <w:szCs w:val="18"/>
              </w:rPr>
              <w:t xml:space="preserve">to </w:t>
            </w:r>
            <w:r w:rsidRPr="00AC4FE1">
              <w:rPr>
                <w:rFonts w:cstheme="minorHAnsi"/>
                <w:sz w:val="18"/>
                <w:szCs w:val="18"/>
              </w:rPr>
              <w:t>1.3)</w:t>
            </w:r>
          </w:p>
        </w:tc>
        <w:tc>
          <w:tcPr>
            <w:tcW w:w="84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1450C91" w14:textId="2DFBD432" w:rsidR="00D92FA8" w:rsidRPr="00AC4FE1" w:rsidRDefault="00D92FA8" w:rsidP="00E7266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22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0FFEB0B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6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4E8F311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C4FE1">
              <w:rPr>
                <w:rFonts w:cstheme="minorHAnsi"/>
                <w:sz w:val="18"/>
                <w:szCs w:val="18"/>
              </w:rPr>
              <w:t>1.0 (0.7 to 1.3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7C1A693" w14:textId="3EBAC219" w:rsidR="00D92FA8" w:rsidRPr="00AC4FE1" w:rsidRDefault="000D2458" w:rsidP="00E7266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D92FA8" w:rsidRPr="005E454D" w14:paraId="0469043D" w14:textId="77777777" w:rsidTr="00D92FA8">
        <w:trPr>
          <w:trHeight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5C66C" w14:textId="77777777" w:rsidR="00D92FA8" w:rsidRPr="005E454D" w:rsidRDefault="00D92FA8" w:rsidP="00E7266D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GDP per capita (in R$ 1,0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9CB51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C4FE1">
              <w:rPr>
                <w:rFonts w:cstheme="minorHAnsi"/>
                <w:sz w:val="18"/>
                <w:szCs w:val="18"/>
              </w:rPr>
              <w:t xml:space="preserve">-0.0 (-0.1 </w:t>
            </w:r>
            <w:r>
              <w:rPr>
                <w:rFonts w:cstheme="minorHAnsi"/>
                <w:sz w:val="18"/>
                <w:szCs w:val="18"/>
              </w:rPr>
              <w:t xml:space="preserve">to </w:t>
            </w:r>
            <w:r w:rsidRPr="00AC4FE1">
              <w:rPr>
                <w:rFonts w:cstheme="minorHAnsi"/>
                <w:sz w:val="18"/>
                <w:szCs w:val="18"/>
              </w:rPr>
              <w:t>0.0)</w:t>
            </w:r>
          </w:p>
        </w:tc>
        <w:tc>
          <w:tcPr>
            <w:tcW w:w="84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89B11A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C4FE1">
              <w:rPr>
                <w:rFonts w:cstheme="minorHAnsi"/>
                <w:sz w:val="18"/>
                <w:szCs w:val="18"/>
              </w:rPr>
              <w:t>0.1371</w:t>
            </w:r>
          </w:p>
        </w:tc>
        <w:tc>
          <w:tcPr>
            <w:tcW w:w="22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F5C01A5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6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7B7F08F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C4FE1">
              <w:rPr>
                <w:rFonts w:cstheme="minorHAnsi"/>
                <w:sz w:val="18"/>
                <w:szCs w:val="18"/>
              </w:rPr>
              <w:t>-0.0 (-0.1 to 0.0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6945AB8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C4FE1">
              <w:rPr>
                <w:rFonts w:cstheme="minorHAnsi"/>
                <w:sz w:val="18"/>
                <w:szCs w:val="18"/>
              </w:rPr>
              <w:t>0.3800</w:t>
            </w:r>
          </w:p>
        </w:tc>
      </w:tr>
      <w:tr w:rsidR="00D92FA8" w:rsidRPr="005E454D" w14:paraId="6179F48E" w14:textId="77777777" w:rsidTr="00D92FA8">
        <w:trPr>
          <w:trHeight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43EE6" w14:textId="77777777" w:rsidR="00D92FA8" w:rsidRPr="005E454D" w:rsidRDefault="00D92FA8" w:rsidP="00E7266D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Human development index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DD3E0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C4FE1">
              <w:rPr>
                <w:rFonts w:cstheme="minorHAnsi"/>
                <w:sz w:val="18"/>
                <w:szCs w:val="18"/>
              </w:rPr>
              <w:t xml:space="preserve">4.4 (-9.4 </w:t>
            </w:r>
            <w:r>
              <w:rPr>
                <w:rFonts w:cstheme="minorHAnsi"/>
                <w:sz w:val="18"/>
                <w:szCs w:val="18"/>
              </w:rPr>
              <w:t xml:space="preserve">to </w:t>
            </w:r>
            <w:r w:rsidRPr="00AC4FE1">
              <w:rPr>
                <w:rFonts w:cstheme="minorHAnsi"/>
                <w:sz w:val="18"/>
                <w:szCs w:val="18"/>
              </w:rPr>
              <w:t>18.1)</w:t>
            </w:r>
          </w:p>
        </w:tc>
        <w:tc>
          <w:tcPr>
            <w:tcW w:w="84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35F570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C4FE1">
              <w:rPr>
                <w:rFonts w:cstheme="minorHAnsi"/>
                <w:sz w:val="18"/>
                <w:szCs w:val="18"/>
              </w:rPr>
              <w:t>0.5352</w:t>
            </w:r>
          </w:p>
        </w:tc>
        <w:tc>
          <w:tcPr>
            <w:tcW w:w="22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715CB4F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6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A259F32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C4FE1">
              <w:rPr>
                <w:rFonts w:cstheme="minorHAnsi"/>
                <w:sz w:val="18"/>
                <w:szCs w:val="18"/>
              </w:rPr>
              <w:t>10.1 (-3.8 to 24.1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05900A1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C4FE1">
              <w:rPr>
                <w:rFonts w:cstheme="minorHAnsi"/>
                <w:sz w:val="18"/>
                <w:szCs w:val="18"/>
              </w:rPr>
              <w:t>0.1543</w:t>
            </w:r>
          </w:p>
        </w:tc>
      </w:tr>
      <w:tr w:rsidR="00D92FA8" w:rsidRPr="005E454D" w14:paraId="077A9F39" w14:textId="77777777" w:rsidTr="00D92FA8">
        <w:trPr>
          <w:trHeight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7E426" w14:textId="77777777" w:rsidR="00D92FA8" w:rsidRPr="005E454D" w:rsidRDefault="00D92FA8" w:rsidP="00E7266D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Gini index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8433F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C4FE1">
              <w:rPr>
                <w:rFonts w:cstheme="minorHAnsi"/>
                <w:sz w:val="18"/>
                <w:szCs w:val="18"/>
              </w:rPr>
              <w:t xml:space="preserve">-1.0 (-24.2 </w:t>
            </w:r>
            <w:r>
              <w:rPr>
                <w:rFonts w:cstheme="minorHAnsi"/>
                <w:sz w:val="18"/>
                <w:szCs w:val="18"/>
              </w:rPr>
              <w:t xml:space="preserve">to </w:t>
            </w:r>
            <w:r w:rsidRPr="00AC4FE1">
              <w:rPr>
                <w:rFonts w:cstheme="minorHAnsi"/>
                <w:sz w:val="18"/>
                <w:szCs w:val="18"/>
              </w:rPr>
              <w:t>22.2)</w:t>
            </w:r>
          </w:p>
        </w:tc>
        <w:tc>
          <w:tcPr>
            <w:tcW w:w="84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E689FA1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C4FE1">
              <w:rPr>
                <w:rFonts w:cstheme="minorHAnsi"/>
                <w:sz w:val="18"/>
                <w:szCs w:val="18"/>
              </w:rPr>
              <w:t>0.9320</w:t>
            </w:r>
          </w:p>
        </w:tc>
        <w:tc>
          <w:tcPr>
            <w:tcW w:w="22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EC0B1DE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6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7444F9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C4FE1">
              <w:rPr>
                <w:rFonts w:cstheme="minorHAnsi"/>
                <w:sz w:val="18"/>
                <w:szCs w:val="18"/>
              </w:rPr>
              <w:t>11.7 (0.0 to 23.4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486EE8E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C4FE1">
              <w:rPr>
                <w:rFonts w:cstheme="minorHAnsi"/>
                <w:sz w:val="18"/>
                <w:szCs w:val="18"/>
              </w:rPr>
              <w:t>0.0499</w:t>
            </w:r>
          </w:p>
        </w:tc>
      </w:tr>
      <w:tr w:rsidR="00D92FA8" w:rsidRPr="005E454D" w14:paraId="75977C59" w14:textId="77777777" w:rsidTr="00D92FA8">
        <w:trPr>
          <w:trHeight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AF4D3" w14:textId="77777777" w:rsidR="00D92FA8" w:rsidRPr="005E454D" w:rsidRDefault="00D92FA8" w:rsidP="00E7266D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otal popul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EEF16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C4FE1">
              <w:rPr>
                <w:rFonts w:cstheme="minorHAnsi"/>
                <w:sz w:val="18"/>
                <w:szCs w:val="18"/>
              </w:rPr>
              <w:t xml:space="preserve">0.0 (-0.0 </w:t>
            </w:r>
            <w:r>
              <w:rPr>
                <w:rFonts w:cstheme="minorHAnsi"/>
                <w:sz w:val="18"/>
                <w:szCs w:val="18"/>
              </w:rPr>
              <w:t xml:space="preserve">to </w:t>
            </w:r>
            <w:r w:rsidRPr="00AC4FE1">
              <w:rPr>
                <w:rFonts w:cstheme="minorHAnsi"/>
                <w:sz w:val="18"/>
                <w:szCs w:val="18"/>
              </w:rPr>
              <w:t>0.1)</w:t>
            </w:r>
          </w:p>
        </w:tc>
        <w:tc>
          <w:tcPr>
            <w:tcW w:w="84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3B6EDD2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C4FE1">
              <w:rPr>
                <w:rFonts w:cstheme="minorHAnsi"/>
                <w:sz w:val="18"/>
                <w:szCs w:val="18"/>
              </w:rPr>
              <w:t>0.0592</w:t>
            </w:r>
          </w:p>
        </w:tc>
        <w:tc>
          <w:tcPr>
            <w:tcW w:w="22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BCE4810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6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3AF5F2F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C4FE1">
              <w:rPr>
                <w:rFonts w:cstheme="minorHAnsi"/>
                <w:sz w:val="18"/>
                <w:szCs w:val="18"/>
              </w:rPr>
              <w:t>0.0 (-0.0 to 0.1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9E371F5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C4FE1">
              <w:rPr>
                <w:rFonts w:cstheme="minorHAnsi"/>
                <w:sz w:val="18"/>
                <w:szCs w:val="18"/>
              </w:rPr>
              <w:t>0.2598</w:t>
            </w:r>
          </w:p>
        </w:tc>
      </w:tr>
      <w:tr w:rsidR="00D92FA8" w:rsidRPr="005E454D" w14:paraId="051D1A68" w14:textId="77777777" w:rsidTr="00D92FA8">
        <w:trPr>
          <w:trHeight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A52F3" w14:textId="77777777" w:rsidR="00D92FA8" w:rsidRPr="005E454D" w:rsidRDefault="00D92FA8" w:rsidP="00E7266D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hare of population urba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D0E6B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C4FE1">
              <w:rPr>
                <w:rFonts w:cstheme="minorHAnsi"/>
                <w:sz w:val="18"/>
                <w:szCs w:val="18"/>
              </w:rPr>
              <w:t xml:space="preserve">-0.9 (-4.1 </w:t>
            </w:r>
            <w:r>
              <w:rPr>
                <w:rFonts w:cstheme="minorHAnsi"/>
                <w:sz w:val="18"/>
                <w:szCs w:val="18"/>
              </w:rPr>
              <w:t xml:space="preserve">to </w:t>
            </w:r>
            <w:r w:rsidRPr="00AC4FE1">
              <w:rPr>
                <w:rFonts w:cstheme="minorHAnsi"/>
                <w:sz w:val="18"/>
                <w:szCs w:val="18"/>
              </w:rPr>
              <w:t>2.3)</w:t>
            </w:r>
          </w:p>
        </w:tc>
        <w:tc>
          <w:tcPr>
            <w:tcW w:w="84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C3EE60E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C4FE1">
              <w:rPr>
                <w:rFonts w:cstheme="minorHAnsi"/>
                <w:sz w:val="18"/>
                <w:szCs w:val="18"/>
              </w:rPr>
              <w:t>0.5699</w:t>
            </w:r>
          </w:p>
        </w:tc>
        <w:tc>
          <w:tcPr>
            <w:tcW w:w="22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40C6FFD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6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C3132FF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C4FE1">
              <w:rPr>
                <w:rFonts w:cstheme="minorHAnsi"/>
                <w:sz w:val="18"/>
                <w:szCs w:val="18"/>
              </w:rPr>
              <w:t>-1.8 (-5.2 to 1.7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67E44AB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C4FE1">
              <w:rPr>
                <w:rFonts w:cstheme="minorHAnsi"/>
                <w:sz w:val="18"/>
                <w:szCs w:val="18"/>
              </w:rPr>
              <w:t>0.3219</w:t>
            </w:r>
          </w:p>
        </w:tc>
      </w:tr>
      <w:tr w:rsidR="00D92FA8" w:rsidRPr="005E454D" w14:paraId="20888FA8" w14:textId="77777777" w:rsidTr="00D92FA8">
        <w:trPr>
          <w:trHeight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AC9CB" w14:textId="77777777" w:rsidR="00D92FA8" w:rsidRPr="005E454D" w:rsidRDefault="00D92FA8" w:rsidP="00E7266D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hare of population under 5 yea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C4B90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C4FE1">
              <w:rPr>
                <w:rFonts w:cstheme="minorHAnsi"/>
                <w:sz w:val="18"/>
                <w:szCs w:val="18"/>
              </w:rPr>
              <w:t xml:space="preserve">16.9 (-77.3 </w:t>
            </w:r>
            <w:r>
              <w:rPr>
                <w:rFonts w:cstheme="minorHAnsi"/>
                <w:sz w:val="18"/>
                <w:szCs w:val="18"/>
              </w:rPr>
              <w:t xml:space="preserve">to </w:t>
            </w:r>
            <w:r w:rsidRPr="00AC4FE1">
              <w:rPr>
                <w:rFonts w:cstheme="minorHAnsi"/>
                <w:sz w:val="18"/>
                <w:szCs w:val="18"/>
              </w:rPr>
              <w:t>111.1)</w:t>
            </w:r>
          </w:p>
        </w:tc>
        <w:tc>
          <w:tcPr>
            <w:tcW w:w="84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89B8C7C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C4FE1">
              <w:rPr>
                <w:rFonts w:cstheme="minorHAnsi"/>
                <w:sz w:val="18"/>
                <w:szCs w:val="18"/>
              </w:rPr>
              <w:t>0.7247</w:t>
            </w:r>
          </w:p>
        </w:tc>
        <w:tc>
          <w:tcPr>
            <w:tcW w:w="22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2693B3B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6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A11F32A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C4FE1">
              <w:rPr>
                <w:rFonts w:cstheme="minorHAnsi"/>
                <w:sz w:val="18"/>
                <w:szCs w:val="18"/>
              </w:rPr>
              <w:t>5.8 (-72.0 to 83.6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DAA7CF5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C4FE1">
              <w:rPr>
                <w:rFonts w:cstheme="minorHAnsi"/>
                <w:sz w:val="18"/>
                <w:szCs w:val="18"/>
              </w:rPr>
              <w:t>0.8835</w:t>
            </w:r>
          </w:p>
        </w:tc>
      </w:tr>
      <w:tr w:rsidR="00D92FA8" w:rsidRPr="005E454D" w14:paraId="16C4D0BC" w14:textId="77777777" w:rsidTr="00D92FA8">
        <w:trPr>
          <w:trHeight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BF2E7" w14:textId="77777777" w:rsidR="00D92FA8" w:rsidRPr="005E454D" w:rsidRDefault="00D92FA8" w:rsidP="00E7266D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hare of population over 60 yea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25DB6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C4FE1">
              <w:rPr>
                <w:rFonts w:cstheme="minorHAnsi"/>
                <w:sz w:val="18"/>
                <w:szCs w:val="18"/>
              </w:rPr>
              <w:t xml:space="preserve">23.7 (-17.3 </w:t>
            </w:r>
            <w:r>
              <w:rPr>
                <w:rFonts w:cstheme="minorHAnsi"/>
                <w:sz w:val="18"/>
                <w:szCs w:val="18"/>
              </w:rPr>
              <w:t xml:space="preserve">to </w:t>
            </w:r>
            <w:r w:rsidRPr="00AC4FE1">
              <w:rPr>
                <w:rFonts w:cstheme="minorHAnsi"/>
                <w:sz w:val="18"/>
                <w:szCs w:val="18"/>
              </w:rPr>
              <w:t>64.6)</w:t>
            </w:r>
          </w:p>
        </w:tc>
        <w:tc>
          <w:tcPr>
            <w:tcW w:w="84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4F1E822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C4FE1">
              <w:rPr>
                <w:rFonts w:cstheme="minorHAnsi"/>
                <w:sz w:val="18"/>
                <w:szCs w:val="18"/>
              </w:rPr>
              <w:t>0.2578</w:t>
            </w:r>
          </w:p>
        </w:tc>
        <w:tc>
          <w:tcPr>
            <w:tcW w:w="22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F633219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6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B85C970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C4FE1">
              <w:rPr>
                <w:rFonts w:cstheme="minorHAnsi"/>
                <w:sz w:val="18"/>
                <w:szCs w:val="18"/>
              </w:rPr>
              <w:t>30.1 (-15.5 to 75.8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68DBE27" w14:textId="77777777" w:rsidR="00D92FA8" w:rsidRPr="00AC4FE1" w:rsidRDefault="00D92FA8" w:rsidP="00E7266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C4FE1">
              <w:rPr>
                <w:rFonts w:cstheme="minorHAnsi"/>
                <w:sz w:val="18"/>
                <w:szCs w:val="18"/>
              </w:rPr>
              <w:t>0.1957</w:t>
            </w:r>
          </w:p>
        </w:tc>
      </w:tr>
      <w:tr w:rsidR="00D92FA8" w:rsidRPr="005E454D" w14:paraId="76EFD67D" w14:textId="77777777" w:rsidTr="00D92FA8">
        <w:trPr>
          <w:trHeight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888BB9" w14:textId="77777777" w:rsidR="00D92FA8" w:rsidRPr="005E454D" w:rsidRDefault="00D92FA8" w:rsidP="00E7266D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5005C" w14:textId="77777777" w:rsidR="00D92FA8" w:rsidRPr="005E454D" w:rsidRDefault="00D92FA8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4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CBC68D" w14:textId="77777777" w:rsidR="00D92FA8" w:rsidRPr="005E454D" w:rsidRDefault="00D92FA8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98CF640" w14:textId="77777777" w:rsidR="00D92FA8" w:rsidRPr="005E454D" w:rsidRDefault="00D92FA8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6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FCFC5CC" w14:textId="77777777" w:rsidR="00D92FA8" w:rsidRPr="005E454D" w:rsidRDefault="00D92FA8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0E40710" w14:textId="77777777" w:rsidR="00D92FA8" w:rsidRPr="005E454D" w:rsidRDefault="00D92FA8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D92FA8" w:rsidRPr="005E454D" w14:paraId="44CD1317" w14:textId="77777777" w:rsidTr="00D92FA8">
        <w:trPr>
          <w:trHeight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0465FB" w14:textId="77777777" w:rsidR="00D92FA8" w:rsidRPr="005E454D" w:rsidRDefault="00D92FA8" w:rsidP="00E7266D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 team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92FAA" w14:textId="77777777" w:rsidR="00D92FA8" w:rsidRPr="005E454D" w:rsidRDefault="00D92FA8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cs="Times New Roman"/>
                <w:sz w:val="18"/>
                <w:szCs w:val="18"/>
              </w:rPr>
              <w:t>13,716</w:t>
            </w:r>
          </w:p>
        </w:tc>
        <w:tc>
          <w:tcPr>
            <w:tcW w:w="84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3672A9" w14:textId="77777777" w:rsidR="00D92FA8" w:rsidRPr="005E454D" w:rsidRDefault="00D92FA8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DD99870" w14:textId="77777777" w:rsidR="00D92FA8" w:rsidRPr="005E454D" w:rsidRDefault="00D92FA8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6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FB9A866" w14:textId="77777777" w:rsidR="00D92FA8" w:rsidRPr="005E454D" w:rsidRDefault="00D92FA8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cs="Times New Roman"/>
                <w:sz w:val="18"/>
                <w:szCs w:val="18"/>
              </w:rPr>
              <w:t>11,06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07E353C" w14:textId="77777777" w:rsidR="00D92FA8" w:rsidRPr="005E454D" w:rsidRDefault="00D92FA8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D92FA8" w:rsidRPr="005E454D" w14:paraId="09EE23E0" w14:textId="77777777" w:rsidTr="00D92FA8">
        <w:trPr>
          <w:trHeight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624076" w14:textId="77777777" w:rsidR="00D92FA8" w:rsidRPr="005E454D" w:rsidRDefault="00D92FA8" w:rsidP="00E7266D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 municipaliti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F9FF1" w14:textId="77777777" w:rsidR="00D92FA8" w:rsidRPr="005E454D" w:rsidRDefault="00D92FA8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cs="Times New Roman"/>
                <w:sz w:val="18"/>
                <w:szCs w:val="18"/>
              </w:rPr>
              <w:t>3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5E454D">
              <w:rPr>
                <w:rFonts w:cs="Times New Roman"/>
                <w:sz w:val="18"/>
                <w:szCs w:val="18"/>
              </w:rPr>
              <w:t>371</w:t>
            </w:r>
          </w:p>
        </w:tc>
        <w:tc>
          <w:tcPr>
            <w:tcW w:w="84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7B7DFC7" w14:textId="77777777" w:rsidR="00D92FA8" w:rsidRPr="005E454D" w:rsidRDefault="00D92FA8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410BF9F" w14:textId="77777777" w:rsidR="00D92FA8" w:rsidRPr="005E454D" w:rsidRDefault="00D92FA8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6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93E092" w14:textId="77777777" w:rsidR="00D92FA8" w:rsidRPr="005E454D" w:rsidRDefault="00D92FA8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cs="Times New Roman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5E454D">
              <w:rPr>
                <w:rFonts w:cs="Times New Roman"/>
                <w:sz w:val="18"/>
                <w:szCs w:val="18"/>
              </w:rPr>
              <w:t>76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11B2885" w14:textId="77777777" w:rsidR="00D92FA8" w:rsidRPr="005E454D" w:rsidRDefault="00D92FA8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D92FA8" w:rsidRPr="005E454D" w14:paraId="515B7135" w14:textId="77777777" w:rsidTr="00D92FA8">
        <w:trPr>
          <w:trHeight w:val="284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E30CA4" w14:textId="77777777" w:rsidR="00D92FA8" w:rsidRPr="005E454D" w:rsidRDefault="00D92FA8" w:rsidP="00E7266D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-square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689A67" w14:textId="77777777" w:rsidR="00D92FA8" w:rsidRPr="005E454D" w:rsidRDefault="00D92FA8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40C74">
              <w:rPr>
                <w:rFonts w:cs="Times New Roman"/>
                <w:sz w:val="18"/>
                <w:szCs w:val="18"/>
              </w:rPr>
              <w:t>0.1062</w:t>
            </w:r>
          </w:p>
        </w:tc>
        <w:tc>
          <w:tcPr>
            <w:tcW w:w="8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F820B3" w14:textId="77777777" w:rsidR="00D92FA8" w:rsidRPr="005E454D" w:rsidRDefault="00D92FA8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0B227F" w14:textId="77777777" w:rsidR="00D92FA8" w:rsidRPr="005E454D" w:rsidRDefault="00D92FA8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372B74" w14:textId="77777777" w:rsidR="00D92FA8" w:rsidRPr="005E454D" w:rsidRDefault="00D92FA8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40C74">
              <w:rPr>
                <w:rFonts w:cs="Times New Roman"/>
                <w:sz w:val="18"/>
                <w:szCs w:val="18"/>
              </w:rPr>
              <w:t>0.1406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8AE40C" w14:textId="77777777" w:rsidR="00D92FA8" w:rsidRPr="005E454D" w:rsidRDefault="00D92FA8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</w:tbl>
    <w:p w14:paraId="3C12D7B8" w14:textId="77777777" w:rsidR="006167D6" w:rsidRDefault="006167D6"/>
    <w:sectPr w:rsidR="006167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FA8"/>
    <w:rsid w:val="000D2458"/>
    <w:rsid w:val="005A7B64"/>
    <w:rsid w:val="006167D6"/>
    <w:rsid w:val="00D92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8F29DE"/>
  <w15:chartTrackingRefBased/>
  <w15:docId w15:val="{18FE0161-BD22-47A9-ADFB-AA1FA8DCD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2FA8"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?mso-contentType ?>
<SharedContentType xmlns="Microsoft.SharePoint.Taxonomy.ContentTypeSync" SourceId="8207403b-203c-4ed3-95cd-88a852189123" ContentTypeId="0x01" PreviousValue="false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486832DED77B643AB1373DBAB76B98D" ma:contentTypeVersion="16" ma:contentTypeDescription="Create a new document." ma:contentTypeScope="" ma:versionID="d26824113cb225b4b55227a8ea50e1c0">
  <xsd:schema xmlns:xsd="http://www.w3.org/2001/XMLSchema" xmlns:xs="http://www.w3.org/2001/XMLSchema" xmlns:p="http://schemas.microsoft.com/office/2006/metadata/properties" xmlns:ns3="6a164dda-3779-4169-b957-e287451f6523" xmlns:ns4="ad0edad4-00d0-4dad-8fb7-dc265b9403a5" xmlns:ns5="99582213-21ca-4797-abeb-ca3cf46d1094" targetNamespace="http://schemas.microsoft.com/office/2006/metadata/properties" ma:root="true" ma:fieldsID="4f861867f88bab089c92670a2ee6783c" ns3:_="" ns4:_="" ns5:_="">
    <xsd:import namespace="6a164dda-3779-4169-b957-e287451f6523"/>
    <xsd:import namespace="ad0edad4-00d0-4dad-8fb7-dc265b9403a5"/>
    <xsd:import namespace="99582213-21ca-4797-abeb-ca3cf46d1094"/>
    <xsd:element name="properties">
      <xsd:complexType>
        <xsd:sequence>
          <xsd:element name="documentManagement">
            <xsd:complexType>
              <xsd:all>
                <xsd:element ref="ns3:Visibility" minOccurs="0"/>
                <xsd:element ref="ns4:MediaServiceMetadata" minOccurs="0"/>
                <xsd:element ref="ns4:MediaServiceFastMetadata" minOccurs="0"/>
                <xsd:element ref="ns5:SharedWithUsers" minOccurs="0"/>
                <xsd:element ref="ns5:SharedWithDetails" minOccurs="0"/>
                <xsd:element ref="ns5:SharingHintHash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OCR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164dda-3779-4169-b957-e287451f6523" elementFormDefault="qualified">
    <xsd:import namespace="http://schemas.microsoft.com/office/2006/documentManagement/types"/>
    <xsd:import namespace="http://schemas.microsoft.com/office/infopath/2007/PartnerControls"/>
    <xsd:element name="Visibility" ma:index="8" nillable="true" ma:displayName="Visibility" ma:default="Internal" ma:description="Items that should be available externally should be marked &lt;strong&gt;External&lt;/strong&gt;" ma:format="RadioButtons" ma:internalName="Visibility">
      <xsd:simpleType>
        <xsd:restriction base="dms:Choice">
          <xsd:enumeration value="Internal"/>
          <xsd:enumeration value="External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0edad4-00d0-4dad-8fb7-dc265b9403a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582213-21ca-4797-abeb-ca3cf46d1094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Visibility xmlns="6a164dda-3779-4169-b957-e287451f6523">Internal</Visibility>
  </documentManagement>
</p:properties>
</file>

<file path=customXml/itemProps1.xml><?xml version="1.0" encoding="utf-8"?>
<ds:datastoreItem xmlns:ds="http://schemas.openxmlformats.org/officeDocument/2006/customXml" ds:itemID="{96EBC7F2-01F7-402F-A863-D597565BC8E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2195E25-6924-4A3A-987F-3F4A80BC30FA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3569A990-5F7F-4C0D-BA2C-C13D134EC5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164dda-3779-4169-b957-e287451f6523"/>
    <ds:schemaRef ds:uri="ad0edad4-00d0-4dad-8fb7-dc265b9403a5"/>
    <ds:schemaRef ds:uri="99582213-21ca-4797-abeb-ca3cf46d109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A117B80-ED56-45FC-A035-FBEAAA550101}">
  <ds:schemaRefs>
    <ds:schemaRef ds:uri="http://schemas.microsoft.com/office/2006/metadata/properties"/>
    <ds:schemaRef ds:uri="http://schemas.microsoft.com/office/infopath/2007/PartnerControls"/>
    <ds:schemaRef ds:uri="6a164dda-3779-4169-b957-e287451f652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4</Words>
  <Characters>144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Powell-Jackson</dc:creator>
  <cp:keywords/>
  <dc:description/>
  <cp:lastModifiedBy>Nasser  Fardousi</cp:lastModifiedBy>
  <cp:revision>3</cp:revision>
  <dcterms:created xsi:type="dcterms:W3CDTF">2022-03-16T08:49:00Z</dcterms:created>
  <dcterms:modified xsi:type="dcterms:W3CDTF">2022-04-25T2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486832DED77B643AB1373DBAB76B98D</vt:lpwstr>
  </property>
</Properties>
</file>